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02075" w14:textId="77777777" w:rsidR="006614E4" w:rsidRPr="006614E4" w:rsidRDefault="006614E4" w:rsidP="00661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1D1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2-</w:t>
      </w:r>
      <w:r w:rsidRPr="00991D1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2012F">
        <w:rPr>
          <w:lang w:val="en-US"/>
        </w:rPr>
        <w:t xml:space="preserve">: </w:t>
      </w:r>
      <w:r w:rsidRPr="00661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 size and response rate for each country and for each study year. </w:t>
      </w:r>
    </w:p>
    <w:p w14:paraId="0B4A008C" w14:textId="77777777" w:rsidR="006614E4" w:rsidRPr="00DF44E8" w:rsidRDefault="006614E4" w:rsidP="006614E4">
      <w:pPr>
        <w:rPr>
          <w:lang w:val="en-US"/>
        </w:rPr>
      </w:pPr>
    </w:p>
    <w:tbl>
      <w:tblPr>
        <w:tblW w:w="16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1"/>
        <w:gridCol w:w="751"/>
        <w:gridCol w:w="881"/>
        <w:gridCol w:w="751"/>
        <w:gridCol w:w="881"/>
      </w:tblGrid>
      <w:tr w:rsidR="006614E4" w:rsidRPr="00537C67" w14:paraId="35BABF22" w14:textId="77777777" w:rsidTr="006614E4">
        <w:trPr>
          <w:trHeight w:val="290"/>
        </w:trPr>
        <w:tc>
          <w:tcPr>
            <w:tcW w:w="1076" w:type="pct"/>
          </w:tcPr>
          <w:p w14:paraId="3103BEBF" w14:textId="77777777" w:rsidR="006614E4" w:rsidRPr="00DF44E8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2" w:type="pct"/>
          </w:tcPr>
          <w:p w14:paraId="77B96E97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82" w:type="pct"/>
          </w:tcPr>
          <w:p w14:paraId="1FD4827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2" w:type="pct"/>
          </w:tcPr>
          <w:p w14:paraId="369D6FB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79" w:type="pct"/>
          </w:tcPr>
          <w:p w14:paraId="50D27AB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614E4" w:rsidRPr="00537C67" w14:paraId="0D655844" w14:textId="77777777" w:rsidTr="006614E4">
        <w:trPr>
          <w:trHeight w:val="492"/>
        </w:trPr>
        <w:tc>
          <w:tcPr>
            <w:tcW w:w="1076" w:type="pct"/>
          </w:tcPr>
          <w:p w14:paraId="5843507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2" w:type="pct"/>
          </w:tcPr>
          <w:p w14:paraId="2972F29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982" w:type="pct"/>
          </w:tcPr>
          <w:p w14:paraId="39D28E3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% response rate</w:t>
            </w:r>
          </w:p>
        </w:tc>
        <w:tc>
          <w:tcPr>
            <w:tcW w:w="982" w:type="pct"/>
          </w:tcPr>
          <w:p w14:paraId="5DA770C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979" w:type="pct"/>
          </w:tcPr>
          <w:p w14:paraId="7B9E927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% response rate</w:t>
            </w:r>
          </w:p>
        </w:tc>
      </w:tr>
      <w:tr w:rsidR="006614E4" w:rsidRPr="00537C67" w14:paraId="3B27365A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03F7E06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57679B2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CB78CD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68A403D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7734AEE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8.7</w:t>
            </w:r>
          </w:p>
        </w:tc>
      </w:tr>
      <w:tr w:rsidR="006614E4" w:rsidRPr="00537C67" w14:paraId="47227FA7" w14:textId="77777777" w:rsidTr="006614E4">
        <w:trPr>
          <w:trHeight w:val="348"/>
        </w:trPr>
        <w:tc>
          <w:tcPr>
            <w:tcW w:w="1076" w:type="pct"/>
            <w:shd w:val="clear" w:color="auto" w:fill="auto"/>
          </w:tcPr>
          <w:p w14:paraId="6A5CF189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82" w:type="pct"/>
            <w:shd w:val="clear" w:color="auto" w:fill="auto"/>
          </w:tcPr>
          <w:p w14:paraId="0AAB029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982" w:type="pct"/>
            <w:shd w:val="clear" w:color="auto" w:fill="auto"/>
          </w:tcPr>
          <w:p w14:paraId="5D9025D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82" w:type="pct"/>
            <w:shd w:val="clear" w:color="auto" w:fill="auto"/>
          </w:tcPr>
          <w:p w14:paraId="7E078229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979" w:type="pct"/>
            <w:shd w:val="clear" w:color="auto" w:fill="auto"/>
          </w:tcPr>
          <w:p w14:paraId="01196AC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4.7</w:t>
            </w:r>
          </w:p>
        </w:tc>
      </w:tr>
      <w:tr w:rsidR="006614E4" w:rsidRPr="00537C67" w14:paraId="01A08913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11881352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2C59F41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11F55B17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0CB44133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7A35EBB5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6.8</w:t>
            </w:r>
          </w:p>
        </w:tc>
      </w:tr>
      <w:tr w:rsidR="006614E4" w:rsidRPr="00537C67" w14:paraId="5712A4E8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06B75D5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4385B33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7B39490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5FB3F71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161C4F15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49.1</w:t>
            </w:r>
          </w:p>
        </w:tc>
      </w:tr>
      <w:tr w:rsidR="006614E4" w:rsidRPr="00537C67" w14:paraId="4F8C9843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014D2EAD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090466E3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08EBC33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57AE106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4BB73C2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</w:tr>
      <w:tr w:rsidR="006614E4" w:rsidRPr="00537C67" w14:paraId="77A7F493" w14:textId="77777777" w:rsidTr="006614E4">
        <w:trPr>
          <w:trHeight w:val="290"/>
        </w:trPr>
        <w:tc>
          <w:tcPr>
            <w:tcW w:w="1076" w:type="pct"/>
          </w:tcPr>
          <w:p w14:paraId="5FBA1D3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82" w:type="pct"/>
          </w:tcPr>
          <w:p w14:paraId="0200209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82" w:type="pct"/>
          </w:tcPr>
          <w:p w14:paraId="59EE6D7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982" w:type="pct"/>
          </w:tcPr>
          <w:p w14:paraId="2AEA1B57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979" w:type="pct"/>
          </w:tcPr>
          <w:p w14:paraId="7227B06B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2.1</w:t>
            </w:r>
          </w:p>
        </w:tc>
      </w:tr>
      <w:tr w:rsidR="006614E4" w:rsidRPr="00537C67" w14:paraId="75DCCA42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015EA76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2749324D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916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E1B6E9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D6D97A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306034F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33.8</w:t>
            </w:r>
          </w:p>
        </w:tc>
      </w:tr>
      <w:tr w:rsidR="006614E4" w:rsidRPr="00537C67" w14:paraId="472E3007" w14:textId="77777777" w:rsidTr="006614E4">
        <w:trPr>
          <w:trHeight w:val="348"/>
        </w:trPr>
        <w:tc>
          <w:tcPr>
            <w:tcW w:w="1076" w:type="pct"/>
          </w:tcPr>
          <w:p w14:paraId="324840B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82" w:type="pct"/>
          </w:tcPr>
          <w:p w14:paraId="18E74DF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82" w:type="pct"/>
          </w:tcPr>
          <w:p w14:paraId="7CA72AB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982" w:type="pct"/>
          </w:tcPr>
          <w:p w14:paraId="341E7F7B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628</w:t>
            </w:r>
          </w:p>
        </w:tc>
        <w:tc>
          <w:tcPr>
            <w:tcW w:w="979" w:type="pct"/>
          </w:tcPr>
          <w:p w14:paraId="110D52CD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7.9</w:t>
            </w:r>
          </w:p>
        </w:tc>
      </w:tr>
      <w:tr w:rsidR="006614E4" w:rsidRPr="00537C67" w14:paraId="5B0370C6" w14:textId="77777777" w:rsidTr="006614E4">
        <w:trPr>
          <w:trHeight w:val="290"/>
        </w:trPr>
        <w:tc>
          <w:tcPr>
            <w:tcW w:w="1076" w:type="pct"/>
          </w:tcPr>
          <w:p w14:paraId="51F5672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82" w:type="pct"/>
          </w:tcPr>
          <w:p w14:paraId="4E83A24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982" w:type="pct"/>
          </w:tcPr>
          <w:p w14:paraId="2AF6615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82" w:type="pct"/>
          </w:tcPr>
          <w:p w14:paraId="4900A8E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979" w:type="pct"/>
          </w:tcPr>
          <w:p w14:paraId="395DB55D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5.1</w:t>
            </w:r>
          </w:p>
        </w:tc>
      </w:tr>
      <w:tr w:rsidR="006614E4" w:rsidRPr="00537C67" w14:paraId="15F69C96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2E0A3A6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596FD03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193DAC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103C9D0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0060A069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4.9</w:t>
            </w:r>
          </w:p>
        </w:tc>
      </w:tr>
      <w:tr w:rsidR="006614E4" w:rsidRPr="00537C67" w14:paraId="7C085E6B" w14:textId="77777777" w:rsidTr="006614E4">
        <w:trPr>
          <w:trHeight w:val="290"/>
        </w:trPr>
        <w:tc>
          <w:tcPr>
            <w:tcW w:w="1076" w:type="pct"/>
          </w:tcPr>
          <w:p w14:paraId="30E1E21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82" w:type="pct"/>
          </w:tcPr>
          <w:p w14:paraId="64AA512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982" w:type="pct"/>
          </w:tcPr>
          <w:p w14:paraId="74F8A40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982" w:type="pct"/>
          </w:tcPr>
          <w:p w14:paraId="01B89BD9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98</w:t>
            </w:r>
          </w:p>
        </w:tc>
        <w:tc>
          <w:tcPr>
            <w:tcW w:w="979" w:type="pct"/>
          </w:tcPr>
          <w:p w14:paraId="223F9373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4.9</w:t>
            </w:r>
          </w:p>
        </w:tc>
      </w:tr>
      <w:tr w:rsidR="006614E4" w:rsidRPr="00537C67" w14:paraId="4EC3D43A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681B363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76FAD16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0F41952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6203962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3EA4AE69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7.1</w:t>
            </w:r>
          </w:p>
        </w:tc>
      </w:tr>
      <w:tr w:rsidR="006614E4" w:rsidRPr="00537C67" w14:paraId="1F8544D9" w14:textId="77777777" w:rsidTr="006614E4">
        <w:trPr>
          <w:trHeight w:val="290"/>
        </w:trPr>
        <w:tc>
          <w:tcPr>
            <w:tcW w:w="1076" w:type="pct"/>
          </w:tcPr>
          <w:p w14:paraId="49B185F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982" w:type="pct"/>
          </w:tcPr>
          <w:p w14:paraId="3A6E41B5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437</w:t>
            </w:r>
          </w:p>
        </w:tc>
        <w:tc>
          <w:tcPr>
            <w:tcW w:w="982" w:type="pct"/>
          </w:tcPr>
          <w:p w14:paraId="32DB8DD4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982" w:type="pct"/>
          </w:tcPr>
          <w:p w14:paraId="2BDCC60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484</w:t>
            </w:r>
          </w:p>
        </w:tc>
        <w:tc>
          <w:tcPr>
            <w:tcW w:w="979" w:type="pct"/>
          </w:tcPr>
          <w:p w14:paraId="4FA59D02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7.0</w:t>
            </w:r>
          </w:p>
        </w:tc>
      </w:tr>
      <w:tr w:rsidR="006614E4" w:rsidRPr="00537C67" w14:paraId="43D4A946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56AEFA9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11D16BA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766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2A1C6B05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1F4267E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47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5197B3A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4.1</w:t>
            </w:r>
          </w:p>
        </w:tc>
      </w:tr>
      <w:tr w:rsidR="006614E4" w:rsidRPr="00537C67" w14:paraId="25C8333D" w14:textId="77777777" w:rsidTr="006614E4">
        <w:trPr>
          <w:trHeight w:val="290"/>
        </w:trPr>
        <w:tc>
          <w:tcPr>
            <w:tcW w:w="1076" w:type="pct"/>
          </w:tcPr>
          <w:p w14:paraId="506EA97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82" w:type="pct"/>
          </w:tcPr>
          <w:p w14:paraId="4067F533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982" w:type="pct"/>
          </w:tcPr>
          <w:p w14:paraId="6F367D7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82" w:type="pct"/>
          </w:tcPr>
          <w:p w14:paraId="18792E0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79" w:type="pct"/>
          </w:tcPr>
          <w:p w14:paraId="7BE89C7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7.7</w:t>
            </w:r>
          </w:p>
        </w:tc>
      </w:tr>
      <w:tr w:rsidR="006614E4" w:rsidRPr="00537C67" w14:paraId="0F7D0AB1" w14:textId="77777777" w:rsidTr="006614E4">
        <w:trPr>
          <w:trHeight w:val="334"/>
        </w:trPr>
        <w:tc>
          <w:tcPr>
            <w:tcW w:w="1076" w:type="pct"/>
            <w:shd w:val="clear" w:color="auto" w:fill="F2F2F2" w:themeFill="background1" w:themeFillShade="F2"/>
          </w:tcPr>
          <w:p w14:paraId="0C627E1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98CAE92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6511EBE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7B9501F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1E787DC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70.3</w:t>
            </w:r>
          </w:p>
        </w:tc>
      </w:tr>
      <w:tr w:rsidR="006614E4" w:rsidRPr="00537C67" w14:paraId="06BB9352" w14:textId="77777777" w:rsidTr="006614E4">
        <w:trPr>
          <w:trHeight w:val="290"/>
        </w:trPr>
        <w:tc>
          <w:tcPr>
            <w:tcW w:w="1076" w:type="pct"/>
          </w:tcPr>
          <w:p w14:paraId="4B0FD6E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82" w:type="pct"/>
          </w:tcPr>
          <w:p w14:paraId="39B45B5F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927</w:t>
            </w:r>
          </w:p>
        </w:tc>
        <w:tc>
          <w:tcPr>
            <w:tcW w:w="982" w:type="pct"/>
          </w:tcPr>
          <w:p w14:paraId="5722243A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982" w:type="pct"/>
          </w:tcPr>
          <w:p w14:paraId="53D4A14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47</w:t>
            </w:r>
          </w:p>
        </w:tc>
        <w:tc>
          <w:tcPr>
            <w:tcW w:w="979" w:type="pct"/>
          </w:tcPr>
          <w:p w14:paraId="1F3D1E2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2.4</w:t>
            </w:r>
          </w:p>
        </w:tc>
      </w:tr>
      <w:tr w:rsidR="006614E4" w:rsidRPr="00537C67" w14:paraId="0E75067E" w14:textId="77777777" w:rsidTr="006614E4">
        <w:trPr>
          <w:trHeight w:val="290"/>
        </w:trPr>
        <w:tc>
          <w:tcPr>
            <w:tcW w:w="1076" w:type="pct"/>
            <w:shd w:val="clear" w:color="auto" w:fill="F2F2F2" w:themeFill="background1" w:themeFillShade="F2"/>
          </w:tcPr>
          <w:p w14:paraId="650F64A3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1A94B5BB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804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560C8BB7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3A58E1F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7EE0BB0E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1.7</w:t>
            </w:r>
          </w:p>
        </w:tc>
      </w:tr>
      <w:tr w:rsidR="006614E4" w:rsidRPr="00537C67" w14:paraId="30E336AC" w14:textId="77777777" w:rsidTr="006614E4">
        <w:trPr>
          <w:trHeight w:val="478"/>
        </w:trPr>
        <w:tc>
          <w:tcPr>
            <w:tcW w:w="1076" w:type="pct"/>
            <w:shd w:val="clear" w:color="auto" w:fill="F2F2F2" w:themeFill="background1" w:themeFillShade="F2"/>
          </w:tcPr>
          <w:p w14:paraId="3A86D3BC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6175A378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394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790D1A11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82" w:type="pct"/>
            <w:shd w:val="clear" w:color="auto" w:fill="F2F2F2" w:themeFill="background1" w:themeFillShade="F2"/>
          </w:tcPr>
          <w:p w14:paraId="06ADF876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C67">
              <w:rPr>
                <w:rFonts w:ascii="Arial" w:hAnsi="Arial" w:cs="Arial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979" w:type="pct"/>
            <w:shd w:val="clear" w:color="auto" w:fill="F2F2F2" w:themeFill="background1" w:themeFillShade="F2"/>
          </w:tcPr>
          <w:p w14:paraId="5B218B20" w14:textId="77777777" w:rsidR="006614E4" w:rsidRPr="00537C67" w:rsidRDefault="006614E4" w:rsidP="006614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7C67">
              <w:rPr>
                <w:rFonts w:ascii="Calibri" w:hAnsi="Calibri" w:cs="Calibri"/>
                <w:color w:val="000000"/>
                <w:sz w:val="18"/>
                <w:szCs w:val="18"/>
              </w:rPr>
              <w:t>53.1</w:t>
            </w:r>
          </w:p>
        </w:tc>
      </w:tr>
    </w:tbl>
    <w:p w14:paraId="17B53B7B" w14:textId="77777777" w:rsidR="006614E4" w:rsidRDefault="006614E4" w:rsidP="00A52604">
      <w:pPr>
        <w:rPr>
          <w:rFonts w:ascii="Times New Roman" w:hAnsi="Times New Roman" w:cs="Times New Roman"/>
          <w:b/>
          <w:sz w:val="24"/>
          <w:szCs w:val="24"/>
        </w:rPr>
      </w:pPr>
    </w:p>
    <w:p w14:paraId="1EB78CBE" w14:textId="77777777" w:rsidR="006614E4" w:rsidRDefault="006614E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9F0B33" w14:textId="77777777" w:rsidR="00A52604" w:rsidRPr="00991D17" w:rsidRDefault="00A52604" w:rsidP="00A526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1D1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9A6999">
        <w:rPr>
          <w:rFonts w:ascii="Times New Roman" w:hAnsi="Times New Roman" w:cs="Times New Roman"/>
          <w:b/>
          <w:sz w:val="24"/>
          <w:szCs w:val="24"/>
          <w:lang w:val="en-US"/>
        </w:rPr>
        <w:t>M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91D1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614E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91D17">
        <w:rPr>
          <w:rFonts w:ascii="Times New Roman" w:hAnsi="Times New Roman" w:cs="Times New Roman"/>
          <w:b/>
          <w:sz w:val="24"/>
          <w:szCs w:val="24"/>
          <w:lang w:val="en-US"/>
        </w:rPr>
        <w:t>. Number of missing data (M) together with total count (N) for variables of interest and for each countr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5"/>
        <w:gridCol w:w="493"/>
        <w:gridCol w:w="495"/>
        <w:gridCol w:w="493"/>
        <w:gridCol w:w="495"/>
        <w:gridCol w:w="493"/>
        <w:gridCol w:w="495"/>
        <w:gridCol w:w="493"/>
        <w:gridCol w:w="494"/>
        <w:gridCol w:w="494"/>
        <w:gridCol w:w="492"/>
        <w:gridCol w:w="494"/>
        <w:gridCol w:w="492"/>
        <w:gridCol w:w="494"/>
        <w:gridCol w:w="492"/>
        <w:gridCol w:w="494"/>
        <w:gridCol w:w="494"/>
      </w:tblGrid>
      <w:tr w:rsidR="00A52604" w:rsidRPr="00AA333D" w14:paraId="6C785932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A7D6385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lang w:val="en-US"/>
              </w:rPr>
            </w:pP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75F9D71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</w:rPr>
              <w:t>LS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1A27C468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</w:rPr>
              <w:t>Social Satisfaction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02A680C8" w14:textId="77777777" w:rsidR="00A52604" w:rsidRPr="00AA333D" w:rsidRDefault="00C673C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</w:rPr>
              <w:t>Pol</w:t>
            </w:r>
            <w:r w:rsidR="00A52604" w:rsidRPr="00AA333D">
              <w:rPr>
                <w:rFonts w:asciiTheme="majorBidi" w:eastAsia="Calibri" w:hAnsiTheme="majorBidi" w:cstheme="majorBidi"/>
                <w:b/>
                <w:bCs/>
                <w:color w:val="264A60"/>
              </w:rPr>
              <w:t>t’l  satisfaction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48A73892" w14:textId="77777777" w:rsidR="00A52604" w:rsidRPr="00AA333D" w:rsidRDefault="00A14D22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</w:rPr>
              <w:t>Personal trust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5232108F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</w:rPr>
              <w:t>Social trust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65B20E6C" w14:textId="77777777" w:rsidR="00A52604" w:rsidRPr="00AA333D" w:rsidRDefault="00C673C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Pol</w:t>
            </w:r>
            <w:r w:rsidR="00A52604"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t’l  trust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7AE02238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sz w:val="20"/>
                <w:szCs w:val="20"/>
              </w:rPr>
              <w:t>Ln GDP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14:paraId="038DA826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264A60"/>
                <w:lang w:val="en-US"/>
              </w:rPr>
            </w:pPr>
            <w:r w:rsidRPr="00AA333D">
              <w:rPr>
                <w:rFonts w:asciiTheme="majorBidi" w:eastAsia="Calibri" w:hAnsiTheme="majorBidi" w:cstheme="majorBidi"/>
                <w:b/>
                <w:bCs/>
                <w:color w:val="264A60"/>
                <w:lang w:val="en-US"/>
              </w:rPr>
              <w:t>Personal community income</w:t>
            </w:r>
          </w:p>
        </w:tc>
      </w:tr>
      <w:tr w:rsidR="00A52604" w:rsidRPr="00AA333D" w14:paraId="10652FB1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6002D77C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264A60"/>
                <w:lang w:val="en-U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14:paraId="6811A7DB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8616769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BC8DB5F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3949625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650B99E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1EDDABD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CED2D58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1F17B02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808E741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89C4ED3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F88E6EA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20F9F49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C5E8C28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233D62B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  <w:sz w:val="20"/>
                <w:szCs w:val="20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9ABD803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08A9AE5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b/>
                <w:color w:val="264A60"/>
              </w:rPr>
              <w:t>M</w:t>
            </w:r>
          </w:p>
        </w:tc>
      </w:tr>
      <w:tr w:rsidR="00A52604" w:rsidRPr="00AA333D" w14:paraId="43F3D7FB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14E34D61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Belgi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3EE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0F3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B53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A8F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AE6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893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015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D0C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6E0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F9C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F45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1A7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B45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9CD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9EA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65AB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12</w:t>
            </w:r>
          </w:p>
        </w:tc>
      </w:tr>
      <w:tr w:rsidR="00A52604" w:rsidRPr="00AA333D" w14:paraId="4E58D5BE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CB1916B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Bulgar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C2E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529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03D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089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D57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AC1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8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C0B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AAD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AD7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654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283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BFE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55B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FBD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EB6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6A94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3</w:t>
            </w:r>
          </w:p>
        </w:tc>
      </w:tr>
      <w:tr w:rsidR="00A52604" w:rsidRPr="00AA333D" w14:paraId="24AF4157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410CC8C5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Switzer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F2E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55E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CF7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C92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8F5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FDC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E74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A36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7B2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988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357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4E0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520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07E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DA3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CE841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22</w:t>
            </w:r>
          </w:p>
        </w:tc>
      </w:tr>
      <w:tr w:rsidR="00A52604" w:rsidRPr="00AA333D" w14:paraId="5E6C6CBA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26A7801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Cypru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A9A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966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D24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B3B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EC0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428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E0A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5BA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442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4DC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FC6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7E4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CCC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7CA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3A7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73C2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15</w:t>
            </w:r>
          </w:p>
        </w:tc>
      </w:tr>
      <w:tr w:rsidR="00A52604" w:rsidRPr="00AA333D" w14:paraId="65DE18A9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0094085F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German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CE1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67A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5D6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8CF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ABC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259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531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AAD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D6B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3DE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523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8BC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61A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8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04C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409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8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0490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449</w:t>
            </w:r>
          </w:p>
        </w:tc>
      </w:tr>
      <w:tr w:rsidR="00A52604" w:rsidRPr="00AA333D" w14:paraId="19F436A3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1464EF0E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Denmark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9AF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D0D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E9A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9CF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7B8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361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FB7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9A2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DF6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721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CA3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A51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FA6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4C1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F6A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938C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23</w:t>
            </w:r>
          </w:p>
        </w:tc>
      </w:tr>
      <w:tr w:rsidR="00A52604" w:rsidRPr="00AA333D" w14:paraId="38DE0A8D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48E0C6EF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Spa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8FB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72D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B37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9EA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A47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58B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95D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0A6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258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700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CCA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21B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528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F83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EA0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A355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066</w:t>
            </w:r>
          </w:p>
        </w:tc>
      </w:tr>
      <w:tr w:rsidR="00A52604" w:rsidRPr="00AA333D" w14:paraId="318F77D8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39478DED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Fin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9A9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208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83F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083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51B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CB1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2C96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368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449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CE4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6BAC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475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001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501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8B3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0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630E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1</w:t>
            </w:r>
          </w:p>
        </w:tc>
      </w:tr>
      <w:tr w:rsidR="00A52604" w:rsidRPr="00AA333D" w14:paraId="73FF3955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67F57674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Fran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29F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C84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5CA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90B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B33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017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62A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A49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163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2D7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421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6E3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B8C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75B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F6D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9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9EFA9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724</w:t>
            </w:r>
          </w:p>
        </w:tc>
      </w:tr>
      <w:tr w:rsidR="00A52604" w:rsidRPr="00AA333D" w14:paraId="195D4585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147559C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UK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128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51C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3AD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84D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855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449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56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374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324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89F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76B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F85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018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11B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08E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6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31A1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103</w:t>
            </w:r>
          </w:p>
        </w:tc>
      </w:tr>
      <w:tr w:rsidR="00A52604" w:rsidRPr="00AA333D" w14:paraId="0B517E00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A40AC46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Ire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D2A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0C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0FE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C25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D21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20A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B8E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256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803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B1F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57D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269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997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5B0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D0A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F6DB8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670</w:t>
            </w:r>
          </w:p>
        </w:tc>
      </w:tr>
      <w:tr w:rsidR="00A52604" w:rsidRPr="00AA333D" w14:paraId="2D0F4D43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505B8E4E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Nether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2B0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FD4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035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71E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AAF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B01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930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A5F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217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737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081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A01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538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B04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EFB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0D10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03</w:t>
            </w:r>
          </w:p>
        </w:tc>
      </w:tr>
      <w:tr w:rsidR="00A52604" w:rsidRPr="00AA333D" w14:paraId="1A7B7F16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3F13CFC4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Norwa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768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219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695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8BF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8C1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468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49A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865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36D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06A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72F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EF7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15C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191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431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9B00D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38</w:t>
            </w:r>
          </w:p>
        </w:tc>
      </w:tr>
      <w:tr w:rsidR="00A52604" w:rsidRPr="00AA333D" w14:paraId="15EF99D2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0EC74011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Pola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942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97E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680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096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3A2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62F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D9E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440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4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E91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AB7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6F0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DB6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987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41E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0C5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27CE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749</w:t>
            </w:r>
          </w:p>
        </w:tc>
      </w:tr>
      <w:tr w:rsidR="00A52604" w:rsidRPr="00AA333D" w14:paraId="37B15EEE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3ECBB5F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Portug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FA3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D2A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90D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F82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893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104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D70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BE3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522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5EC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1CD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131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08A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204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B73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3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9586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150</w:t>
            </w:r>
          </w:p>
        </w:tc>
      </w:tr>
      <w:tr w:rsidR="00A52604" w:rsidRPr="00AA333D" w14:paraId="0FDF16F4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A939F83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Russ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304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8C1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99F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0D4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F1A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73B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7B2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D6F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CFD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415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CFC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7E2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9A9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948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F58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4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35C7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946</w:t>
            </w:r>
          </w:p>
        </w:tc>
      </w:tr>
      <w:tr w:rsidR="00A52604" w:rsidRPr="00AA333D" w14:paraId="168906C5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7C803A52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Swede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580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97F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20D8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B09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A4E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7BD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21C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AE8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1F9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D64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230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F82B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4797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27A6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E33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7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8D17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30</w:t>
            </w:r>
          </w:p>
        </w:tc>
      </w:tr>
      <w:tr w:rsidR="00A52604" w:rsidRPr="00AA333D" w14:paraId="30BB9266" w14:textId="77777777" w:rsidTr="0053476A">
        <w:trPr>
          <w:cantSplit/>
        </w:trPr>
        <w:tc>
          <w:tcPr>
            <w:tcW w:w="652" w:type="pct"/>
            <w:shd w:val="clear" w:color="auto" w:fill="auto"/>
            <w:vAlign w:val="center"/>
          </w:tcPr>
          <w:p w14:paraId="21D5780E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Sloveni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655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78B1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F4D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D470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C1F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6B7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3BC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E83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370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136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AE1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2649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AE9D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8CAF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F2A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27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9219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36</w:t>
            </w:r>
          </w:p>
        </w:tc>
      </w:tr>
      <w:tr w:rsidR="00A52604" w:rsidRPr="00AA333D" w14:paraId="7EDBAE67" w14:textId="77777777" w:rsidTr="0053476A">
        <w:trPr>
          <w:cantSplit/>
        </w:trPr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C3164" w14:textId="77777777" w:rsidR="00A52604" w:rsidRPr="00AA333D" w:rsidRDefault="00A52604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color w:val="264A60"/>
              </w:rPr>
            </w:pPr>
            <w:r w:rsidRPr="00AA333D">
              <w:rPr>
                <w:rFonts w:asciiTheme="majorBidi" w:eastAsia="Calibri" w:hAnsiTheme="majorBidi" w:cstheme="majorBidi"/>
                <w:color w:val="264A60"/>
              </w:rPr>
              <w:t>Slovaki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F971A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4AF1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ED03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792C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75F6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383E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7259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98C9C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  <w:r w:rsidRPr="00AA333D">
              <w:rPr>
                <w:rFonts w:asciiTheme="majorBidi" w:eastAsia="Calibri" w:hAnsiTheme="majorBidi" w:cstheme="majorBidi"/>
              </w:rPr>
              <w:t>4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42174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41E6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6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E54C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6C1C3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44405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264C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2FBE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36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5E12" w14:textId="77777777" w:rsidR="00A52604" w:rsidRPr="00AA333D" w:rsidRDefault="00A52604" w:rsidP="00F80C7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AA333D">
              <w:rPr>
                <w:rFonts w:asciiTheme="majorBidi" w:eastAsia="Calibri" w:hAnsiTheme="majorBidi" w:cstheme="majorBidi"/>
                <w:color w:val="000000"/>
              </w:rPr>
              <w:t>1340</w:t>
            </w:r>
          </w:p>
        </w:tc>
      </w:tr>
    </w:tbl>
    <w:p w14:paraId="4CBEABC4" w14:textId="77777777" w:rsidR="00A52604" w:rsidRPr="00227994" w:rsidRDefault="00A52604" w:rsidP="00A52604">
      <w:pPr>
        <w:rPr>
          <w:rFonts w:eastAsia="Calibri" w:cs="Times New Roman"/>
        </w:rPr>
      </w:pPr>
    </w:p>
    <w:p w14:paraId="49D04BE7" w14:textId="77777777" w:rsidR="009A6999" w:rsidRDefault="009A6999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FCC49E" w14:textId="77777777" w:rsidR="009A6999" w:rsidRPr="004B0851" w:rsidRDefault="009A6999" w:rsidP="009A699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B0851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M</w:t>
      </w:r>
      <w:r w:rsidRPr="004B0851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-</w:t>
      </w:r>
      <w:r w:rsidRPr="004B0851">
        <w:rPr>
          <w:rFonts w:asciiTheme="majorBidi" w:hAnsiTheme="majorBidi" w:cstheme="majorBidi"/>
          <w:b/>
          <w:sz w:val="24"/>
          <w:szCs w:val="24"/>
          <w:lang w:val="en-US"/>
        </w:rPr>
        <w:t>Table</w:t>
      </w:r>
      <w:r w:rsidR="006614E4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4B0851">
        <w:rPr>
          <w:rFonts w:asciiTheme="majorBidi" w:hAnsiTheme="majorBidi" w:cstheme="majorBidi"/>
          <w:b/>
          <w:sz w:val="24"/>
          <w:szCs w:val="24"/>
          <w:lang w:val="en-US"/>
        </w:rPr>
        <w:t>. Descriptive statistics of the imputed personal income variable and the standardized version for each year.</w:t>
      </w:r>
    </w:p>
    <w:p w14:paraId="3A0FCA39" w14:textId="77777777" w:rsidR="009A6999" w:rsidRPr="00227994" w:rsidRDefault="009A6999" w:rsidP="009A6999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lang w:val="en-US"/>
        </w:rPr>
      </w:pPr>
    </w:p>
    <w:tbl>
      <w:tblPr>
        <w:tblW w:w="0" w:type="auto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5"/>
        <w:gridCol w:w="1304"/>
        <w:gridCol w:w="680"/>
        <w:gridCol w:w="965"/>
        <w:gridCol w:w="1008"/>
        <w:gridCol w:w="1515"/>
        <w:gridCol w:w="849"/>
        <w:gridCol w:w="605"/>
        <w:gridCol w:w="849"/>
        <w:gridCol w:w="600"/>
      </w:tblGrid>
      <w:tr w:rsidR="009A6999" w:rsidRPr="00EB77FB" w14:paraId="13F052E7" w14:textId="77777777" w:rsidTr="0053476A">
        <w:trPr>
          <w:cantSplit/>
        </w:trPr>
        <w:tc>
          <w:tcPr>
            <w:tcW w:w="9266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CDCAF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b/>
                <w:bCs/>
                <w:lang w:val="en-US"/>
              </w:rPr>
              <w:t>Descriptive Statistics</w:t>
            </w:r>
          </w:p>
        </w:tc>
      </w:tr>
      <w:tr w:rsidR="009A6999" w:rsidRPr="00EB77FB" w14:paraId="0673D74A" w14:textId="77777777" w:rsidTr="0053476A">
        <w:trPr>
          <w:cantSplit/>
        </w:trPr>
        <w:tc>
          <w:tcPr>
            <w:tcW w:w="2255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5A9345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9F84C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C75DC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65001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C1751A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B6653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F56226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Kurtosis</w:t>
            </w:r>
          </w:p>
        </w:tc>
      </w:tr>
      <w:tr w:rsidR="009A6999" w:rsidRPr="00EB77FB" w14:paraId="6C76F74F" w14:textId="77777777" w:rsidTr="0053476A">
        <w:trPr>
          <w:cantSplit/>
        </w:trPr>
        <w:tc>
          <w:tcPr>
            <w:tcW w:w="225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516F8F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5AEA35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D7ED77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BDAB9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6CDD5A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74BE8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BF26E6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44332D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lang w:val="en-US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2B6C153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  <w:lang w:val="en-US"/>
              </w:rPr>
              <w:t>Std</w:t>
            </w:r>
            <w:r w:rsidRPr="00EB77FB">
              <w:rPr>
                <w:rFonts w:asciiTheme="majorBidi" w:eastAsia="Calibri" w:hAnsiTheme="majorBidi" w:cstheme="majorBidi"/>
              </w:rPr>
              <w:t>. Error</w:t>
            </w:r>
          </w:p>
        </w:tc>
      </w:tr>
      <w:tr w:rsidR="009A6999" w:rsidRPr="00EB77FB" w14:paraId="36EBD432" w14:textId="77777777" w:rsidTr="0053476A">
        <w:trPr>
          <w:cantSplit/>
        </w:trPr>
        <w:tc>
          <w:tcPr>
            <w:tcW w:w="338" w:type="dxa"/>
            <w:vMerge w:val="restart"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FA761B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006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91AC91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Personal incom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9630D0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02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DB51E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33092.6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E13F6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31982.8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49B59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022900428.9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77E7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7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4CD3E2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1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967C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3.42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ABF45F7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29</w:t>
            </w:r>
          </w:p>
        </w:tc>
      </w:tr>
      <w:tr w:rsidR="009A6999" w:rsidRPr="00EB77FB" w14:paraId="103C34DA" w14:textId="77777777" w:rsidTr="0053476A">
        <w:trPr>
          <w:cantSplit/>
        </w:trPr>
        <w:tc>
          <w:tcPr>
            <w:tcW w:w="338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38563D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C510DF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Standardized personal incom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C92AD1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06B00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9B0B1A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8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05BE22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7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C087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3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BD056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55A9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1.9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4F2588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29</w:t>
            </w:r>
          </w:p>
        </w:tc>
      </w:tr>
      <w:tr w:rsidR="009A6999" w:rsidRPr="00EB77FB" w14:paraId="1439F93D" w14:textId="77777777" w:rsidTr="0053476A">
        <w:trPr>
          <w:cantSplit/>
        </w:trPr>
        <w:tc>
          <w:tcPr>
            <w:tcW w:w="338" w:type="dxa"/>
            <w:vMerge/>
            <w:tcBorders>
              <w:top w:val="single" w:sz="8" w:space="0" w:color="152935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C44D02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5CB404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Valid N (listwise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16EF6D5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90024F1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5960A0C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80C0F5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1B4E05C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30FF0E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599B2B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693C45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</w:tr>
      <w:tr w:rsidR="009A6999" w:rsidRPr="00EB77FB" w14:paraId="200C5848" w14:textId="77777777" w:rsidTr="0053476A">
        <w:trPr>
          <w:cantSplit/>
        </w:trPr>
        <w:tc>
          <w:tcPr>
            <w:tcW w:w="338" w:type="dxa"/>
            <w:vMerge w:val="restart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0F1B484B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012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B1226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Personal incom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A811232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A3E707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30783.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E2A95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9259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87355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856089311.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D6B35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7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C6964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14E8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4.1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2AE9EBC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29</w:t>
            </w:r>
          </w:p>
        </w:tc>
      </w:tr>
      <w:tr w:rsidR="009A6999" w:rsidRPr="00EB77FB" w14:paraId="47857055" w14:textId="77777777" w:rsidTr="0053476A">
        <w:trPr>
          <w:cantSplit/>
        </w:trPr>
        <w:tc>
          <w:tcPr>
            <w:tcW w:w="338" w:type="dxa"/>
            <w:vMerge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14A38EA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A4AE5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Standardized personal incom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5C0AA8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5BBB7D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34833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6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9A1EBC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4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9D8A7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1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96E03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E3FC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1.9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201BB90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.029</w:t>
            </w:r>
          </w:p>
        </w:tc>
      </w:tr>
      <w:tr w:rsidR="009A6999" w:rsidRPr="00EB77FB" w14:paraId="04CB1624" w14:textId="77777777" w:rsidTr="0053476A">
        <w:trPr>
          <w:cantSplit/>
        </w:trPr>
        <w:tc>
          <w:tcPr>
            <w:tcW w:w="338" w:type="dxa"/>
            <w:vMerge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3351CE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63F5F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Valid N (listwise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4A232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eastAsia="Calibri" w:hAnsiTheme="majorBidi" w:cstheme="majorBidi"/>
              </w:rPr>
            </w:pPr>
            <w:r w:rsidRPr="00EB77FB">
              <w:rPr>
                <w:rFonts w:asciiTheme="majorBidi" w:eastAsia="Calibri" w:hAnsiTheme="majorBidi" w:cstheme="majorBidi"/>
              </w:rPr>
              <w:t>286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33BB48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A47566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38A564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02DD747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A8927D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3089B22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341309" w14:textId="77777777" w:rsidR="009A6999" w:rsidRPr="00EB77FB" w:rsidRDefault="009A6999" w:rsidP="00F80C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</w:p>
        </w:tc>
      </w:tr>
    </w:tbl>
    <w:p w14:paraId="7E1D1CB2" w14:textId="77777777" w:rsidR="009A6999" w:rsidRPr="00227994" w:rsidRDefault="009A6999" w:rsidP="009A6999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3DE2CCA7" w14:textId="77777777" w:rsidR="009A6999" w:rsidRDefault="009A6999" w:rsidP="009A6999">
      <w:pPr>
        <w:rPr>
          <w:rFonts w:cs="Times New Roman"/>
        </w:rPr>
      </w:pPr>
    </w:p>
    <w:p w14:paraId="40D20367" w14:textId="77777777" w:rsidR="0053476A" w:rsidRDefault="009A6999">
      <w:pPr>
        <w:spacing w:after="160" w:line="259" w:lineRule="auto"/>
      </w:pPr>
      <w:r>
        <w:br w:type="page"/>
      </w:r>
    </w:p>
    <w:p w14:paraId="53D94D00" w14:textId="77777777" w:rsidR="009A6999" w:rsidRDefault="009A6999">
      <w:pPr>
        <w:spacing w:after="160" w:line="259" w:lineRule="auto"/>
      </w:pPr>
    </w:p>
    <w:p w14:paraId="526BD6E2" w14:textId="77777777" w:rsidR="009A6999" w:rsidRPr="004B0851" w:rsidRDefault="009A6999" w:rsidP="009A69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2-</w:t>
      </w: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C67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14E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tial correlation coefficients for satisfaction, economic and trust parameters used in this study. </w:t>
      </w:r>
    </w:p>
    <w:p w14:paraId="0E1F8CCC" w14:textId="77777777" w:rsidR="009A6999" w:rsidRDefault="009A6999" w:rsidP="009A6999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4594" w:type="pct"/>
        <w:tblLook w:val="04A0" w:firstRow="1" w:lastRow="0" w:firstColumn="1" w:lastColumn="0" w:noHBand="0" w:noVBand="1"/>
      </w:tblPr>
      <w:tblGrid>
        <w:gridCol w:w="675"/>
        <w:gridCol w:w="1370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</w:tblGrid>
      <w:tr w:rsidR="009A6999" w:rsidRPr="008B1D53" w14:paraId="7A2B8770" w14:textId="77777777" w:rsidTr="0053476A">
        <w:trPr>
          <w:cantSplit/>
          <w:trHeight w:val="1470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6928C7" w14:textId="77777777" w:rsidR="009A6999" w:rsidRPr="000D3787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E3CC0" w14:textId="77777777" w:rsidR="009A6999" w:rsidRPr="000D3787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3787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07D5F4E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04C13">
              <w:rPr>
                <w:rFonts w:ascii="Times New Roman" w:hAnsi="Times New Roman" w:cs="Times New Roman"/>
                <w:b/>
                <w:lang w:val="en-US"/>
              </w:rPr>
              <w:t>Life satisfactio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4BDE6BE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D04C13">
              <w:rPr>
                <w:rFonts w:ascii="Times New Roman" w:hAnsi="Times New Roman" w:cs="Times New Roman"/>
                <w:b/>
              </w:rPr>
              <w:t>Social Satisfactio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449AB5E" w14:textId="77777777" w:rsidR="009A6999" w:rsidRPr="00D04C13" w:rsidRDefault="00386D5A" w:rsidP="0053476A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litical</w:t>
            </w:r>
            <w:r w:rsidR="009A6999">
              <w:rPr>
                <w:rFonts w:ascii="Times New Roman" w:hAnsi="Times New Roman" w:cs="Times New Roman"/>
                <w:b/>
              </w:rPr>
              <w:t xml:space="preserve"> </w:t>
            </w:r>
            <w:r w:rsidR="009A6999" w:rsidRPr="00D04C13">
              <w:rPr>
                <w:rFonts w:ascii="Times New Roman" w:hAnsi="Times New Roman" w:cs="Times New Roman"/>
                <w:b/>
              </w:rPr>
              <w:t>satifactio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93FEC4C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04C13">
              <w:rPr>
                <w:rFonts w:ascii="Times New Roman" w:hAnsi="Times New Roman" w:cs="Times New Roman"/>
                <w:b/>
                <w:lang w:val="en-US"/>
              </w:rPr>
              <w:t>Personal trus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458ED76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04C13">
              <w:rPr>
                <w:rFonts w:ascii="Times New Roman" w:hAnsi="Times New Roman" w:cs="Times New Roman"/>
                <w:b/>
                <w:lang w:val="en-US"/>
              </w:rPr>
              <w:t>Social trus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29A9725" w14:textId="77777777" w:rsidR="009A6999" w:rsidRPr="00D04C13" w:rsidRDefault="00386D5A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litical</w:t>
            </w:r>
            <w:r w:rsidR="009A69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9A6999" w:rsidRPr="00D04C13">
              <w:rPr>
                <w:rFonts w:ascii="Times New Roman" w:hAnsi="Times New Roman" w:cs="Times New Roman"/>
                <w:b/>
                <w:lang w:val="en-US"/>
              </w:rPr>
              <w:t>trus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FA520AA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D04C13">
              <w:rPr>
                <w:rFonts w:ascii="Times New Roman" w:hAnsi="Times New Roman" w:cs="Times New Roman"/>
                <w:b/>
                <w:lang w:val="en-US"/>
              </w:rPr>
              <w:t>Personal incom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E2D268" w14:textId="77777777" w:rsidR="009A6999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munity incom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4AE9F8C" w14:textId="77777777" w:rsidR="009A6999" w:rsidRPr="00D04C13" w:rsidRDefault="009A6999" w:rsidP="0053476A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at’l </w:t>
            </w:r>
            <w:r w:rsidRPr="00D04C13">
              <w:rPr>
                <w:rFonts w:ascii="Times New Roman" w:hAnsi="Times New Roman" w:cs="Times New Roman"/>
                <w:b/>
                <w:lang w:val="en-US"/>
              </w:rPr>
              <w:t>income</w:t>
            </w:r>
          </w:p>
        </w:tc>
      </w:tr>
      <w:tr w:rsidR="009A6999" w:rsidRPr="008B1D53" w14:paraId="4FC6E786" w14:textId="77777777" w:rsidTr="0053476A">
        <w:trPr>
          <w:trHeight w:val="240"/>
        </w:trPr>
        <w:tc>
          <w:tcPr>
            <w:tcW w:w="473" w:type="pct"/>
            <w:vAlign w:val="center"/>
          </w:tcPr>
          <w:p w14:paraId="72F7BBC3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</w:tcPr>
          <w:p w14:paraId="24EB0D38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47" w:type="pct"/>
            <w:gridSpan w:val="9"/>
            <w:tcBorders>
              <w:bottom w:val="single" w:sz="4" w:space="0" w:color="auto"/>
            </w:tcBorders>
            <w:vAlign w:val="center"/>
          </w:tcPr>
          <w:p w14:paraId="6866EE0A" w14:textId="77777777" w:rsidR="009A6999" w:rsidRPr="00D04C13" w:rsidRDefault="009A6999" w:rsidP="005347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t-FC</w:t>
            </w:r>
          </w:p>
        </w:tc>
      </w:tr>
      <w:tr w:rsidR="009A6999" w:rsidRPr="008B1D53" w14:paraId="510811CD" w14:textId="77777777" w:rsidTr="0053476A">
        <w:trPr>
          <w:trHeight w:val="468"/>
        </w:trPr>
        <w:tc>
          <w:tcPr>
            <w:tcW w:w="473" w:type="pct"/>
            <w:vMerge w:val="restart"/>
            <w:vAlign w:val="center"/>
          </w:tcPr>
          <w:p w14:paraId="1CACDD1E" w14:textId="77777777" w:rsidR="009A6999" w:rsidRPr="008B1D53" w:rsidRDefault="009A6999" w:rsidP="0053476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-FC</w:t>
            </w:r>
          </w:p>
        </w:tc>
        <w:tc>
          <w:tcPr>
            <w:tcW w:w="880" w:type="pct"/>
            <w:vAlign w:val="center"/>
            <w:hideMark/>
          </w:tcPr>
          <w:p w14:paraId="2EAB8EC8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D53">
              <w:rPr>
                <w:rFonts w:ascii="Times New Roman" w:hAnsi="Times New Roman" w:cs="Times New Roman"/>
                <w:b/>
                <w:lang w:val="en-US"/>
              </w:rPr>
              <w:t>Life satisfactio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1620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6CE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C8F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8CA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5DA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7CA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DF5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8D97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71A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6</w:t>
            </w:r>
          </w:p>
        </w:tc>
      </w:tr>
      <w:tr w:rsidR="009A6999" w:rsidRPr="008B1D53" w14:paraId="5F2621A2" w14:textId="77777777" w:rsidTr="0053476A">
        <w:trPr>
          <w:trHeight w:val="468"/>
        </w:trPr>
        <w:tc>
          <w:tcPr>
            <w:tcW w:w="473" w:type="pct"/>
            <w:vMerge/>
            <w:vAlign w:val="center"/>
          </w:tcPr>
          <w:p w14:paraId="3D9FCD66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3697996C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D53">
              <w:rPr>
                <w:rFonts w:ascii="Times New Roman" w:hAnsi="Times New Roman" w:cs="Times New Roman"/>
                <w:b/>
                <w:lang w:val="en-US"/>
              </w:rPr>
              <w:t>Social Satisfactio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962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5E49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1.</w:t>
            </w:r>
            <w:r w:rsidRPr="00E633AC">
              <w:rPr>
                <w:rFonts w:ascii="Times New Roman" w:hAnsi="Times New Roman" w:cs="Times New Roman"/>
                <w:b/>
              </w:rPr>
              <w:t>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D862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F47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D41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8C83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57BB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681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0FC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9A6999" w:rsidRPr="00E9371D" w14:paraId="61EFFA2E" w14:textId="77777777" w:rsidTr="0053476A">
        <w:trPr>
          <w:trHeight w:val="468"/>
        </w:trPr>
        <w:tc>
          <w:tcPr>
            <w:tcW w:w="473" w:type="pct"/>
            <w:vMerge/>
            <w:vAlign w:val="center"/>
          </w:tcPr>
          <w:p w14:paraId="54E52ED9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7743235B" w14:textId="77777777" w:rsidR="009A6999" w:rsidRPr="008B1D53" w:rsidRDefault="00C673C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litical</w:t>
            </w:r>
            <w:r w:rsidR="009A6999" w:rsidRPr="008B1D53">
              <w:rPr>
                <w:rFonts w:ascii="Times New Roman" w:hAnsi="Times New Roman" w:cs="Times New Roman"/>
                <w:b/>
                <w:lang w:val="en-US"/>
              </w:rPr>
              <w:t xml:space="preserve"> satisfactio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2C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D6A4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A2A72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1.</w:t>
            </w:r>
            <w:r w:rsidRPr="00E633AC">
              <w:rPr>
                <w:rFonts w:ascii="Times New Roman" w:hAnsi="Times New Roman" w:cs="Times New Roman"/>
                <w:b/>
              </w:rPr>
              <w:t>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1B39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424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9A0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DE42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15548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73A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52</w:t>
            </w:r>
          </w:p>
        </w:tc>
      </w:tr>
      <w:tr w:rsidR="009A6999" w:rsidRPr="00E9371D" w14:paraId="71156625" w14:textId="77777777" w:rsidTr="0053476A">
        <w:trPr>
          <w:trHeight w:val="277"/>
        </w:trPr>
        <w:tc>
          <w:tcPr>
            <w:tcW w:w="473" w:type="pct"/>
            <w:vMerge/>
            <w:vAlign w:val="center"/>
          </w:tcPr>
          <w:p w14:paraId="4E5DAF6B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7B1F8D9C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D53">
              <w:rPr>
                <w:rFonts w:ascii="Times New Roman" w:hAnsi="Times New Roman" w:cs="Times New Roman"/>
                <w:b/>
                <w:lang w:val="en-US"/>
              </w:rPr>
              <w:t>Personal trust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8F8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49F9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88B4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6AE3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45E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8F88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269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EC5C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2E7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-0.03</w:t>
            </w:r>
          </w:p>
        </w:tc>
      </w:tr>
      <w:tr w:rsidR="009A6999" w:rsidRPr="00E9371D" w14:paraId="65FC2D91" w14:textId="77777777" w:rsidTr="0053476A">
        <w:trPr>
          <w:trHeight w:val="232"/>
        </w:trPr>
        <w:tc>
          <w:tcPr>
            <w:tcW w:w="473" w:type="pct"/>
            <w:vMerge/>
            <w:vAlign w:val="center"/>
          </w:tcPr>
          <w:p w14:paraId="5CFC997E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619960F2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D53">
              <w:rPr>
                <w:rFonts w:ascii="Times New Roman" w:hAnsi="Times New Roman" w:cs="Times New Roman"/>
                <w:b/>
                <w:lang w:val="en-US"/>
              </w:rPr>
              <w:t>Social trust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0C83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ED4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C2D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B05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DBF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194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7E86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B9F16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8F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9</w:t>
            </w:r>
          </w:p>
        </w:tc>
      </w:tr>
      <w:tr w:rsidR="009A6999" w:rsidRPr="00E9371D" w14:paraId="194E1D77" w14:textId="77777777" w:rsidTr="0053476A">
        <w:trPr>
          <w:trHeight w:val="292"/>
        </w:trPr>
        <w:tc>
          <w:tcPr>
            <w:tcW w:w="473" w:type="pct"/>
            <w:vMerge/>
            <w:vAlign w:val="center"/>
          </w:tcPr>
          <w:p w14:paraId="166D1036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711396BF" w14:textId="77777777" w:rsidR="009A6999" w:rsidRPr="008B1D53" w:rsidRDefault="00C673C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ol</w:t>
            </w:r>
            <w:r w:rsidR="009A6999" w:rsidRPr="008B1D53">
              <w:rPr>
                <w:rFonts w:ascii="Times New Roman" w:hAnsi="Times New Roman" w:cs="Times New Roman"/>
                <w:b/>
                <w:lang w:val="en-US"/>
              </w:rPr>
              <w:t>t’l</w:t>
            </w:r>
            <w:proofErr w:type="spellEnd"/>
            <w:r w:rsidR="009A6999" w:rsidRPr="008B1D53">
              <w:rPr>
                <w:rFonts w:ascii="Times New Roman" w:hAnsi="Times New Roman" w:cs="Times New Roman"/>
                <w:b/>
                <w:lang w:val="en-US"/>
              </w:rPr>
              <w:t xml:space="preserve">. trust 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00E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0D0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D75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C9E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01A7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524A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37D7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F69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D81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50</w:t>
            </w:r>
          </w:p>
        </w:tc>
      </w:tr>
      <w:tr w:rsidR="009A6999" w:rsidRPr="00E9371D" w14:paraId="04A35B81" w14:textId="77777777" w:rsidTr="0053476A">
        <w:trPr>
          <w:trHeight w:val="292"/>
        </w:trPr>
        <w:tc>
          <w:tcPr>
            <w:tcW w:w="473" w:type="pct"/>
            <w:vMerge/>
            <w:vAlign w:val="center"/>
          </w:tcPr>
          <w:p w14:paraId="64CD2FFA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0" w:type="pct"/>
            <w:vAlign w:val="center"/>
            <w:hideMark/>
          </w:tcPr>
          <w:p w14:paraId="2EB66A2E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B1D53">
              <w:rPr>
                <w:rFonts w:ascii="Times New Roman" w:hAnsi="Times New Roman" w:cs="Times New Roman"/>
                <w:b/>
                <w:lang w:val="en-US"/>
              </w:rPr>
              <w:t>Personal incom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0D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8E0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78A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DBC7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1179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20E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8195C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1C287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824C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62</w:t>
            </w:r>
          </w:p>
        </w:tc>
      </w:tr>
      <w:tr w:rsidR="009A6999" w:rsidRPr="00E9371D" w14:paraId="0992F47B" w14:textId="77777777" w:rsidTr="0053476A">
        <w:trPr>
          <w:trHeight w:val="468"/>
        </w:trPr>
        <w:tc>
          <w:tcPr>
            <w:tcW w:w="473" w:type="pct"/>
            <w:vMerge/>
            <w:vAlign w:val="center"/>
          </w:tcPr>
          <w:p w14:paraId="09FA18B1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0" w:type="pct"/>
            <w:vAlign w:val="center"/>
          </w:tcPr>
          <w:p w14:paraId="5A91F3F3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unity incom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</w:tcPr>
          <w:p w14:paraId="2C488D37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E4BF2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4825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A28F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16264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8830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852C8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C79F3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F616D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73</w:t>
            </w:r>
          </w:p>
          <w:p w14:paraId="4959801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6999" w:rsidRPr="00E9371D" w14:paraId="008C6045" w14:textId="77777777" w:rsidTr="0053476A">
        <w:trPr>
          <w:trHeight w:val="292"/>
        </w:trPr>
        <w:tc>
          <w:tcPr>
            <w:tcW w:w="473" w:type="pct"/>
            <w:vMerge/>
            <w:vAlign w:val="center"/>
          </w:tcPr>
          <w:p w14:paraId="65B9C02A" w14:textId="77777777" w:rsidR="009A6999" w:rsidRDefault="009A6999" w:rsidP="0053476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0" w:type="pct"/>
            <w:vAlign w:val="center"/>
            <w:hideMark/>
          </w:tcPr>
          <w:p w14:paraId="220DEEEA" w14:textId="77777777" w:rsidR="009A6999" w:rsidRPr="008B1D53" w:rsidRDefault="009A6999" w:rsidP="005347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t’l incom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B9350D1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3A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122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47A8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9C72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A5E5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0BFF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0C40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5F28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</w:rPr>
            </w:pPr>
            <w:r w:rsidRPr="00E633A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6FC5E" w14:textId="77777777" w:rsidR="009A6999" w:rsidRPr="00E633AC" w:rsidRDefault="009A6999" w:rsidP="00534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33AC">
              <w:rPr>
                <w:rFonts w:ascii="Times New Roman" w:hAnsi="Times New Roman" w:cs="Times New Roman"/>
                <w:b/>
              </w:rPr>
              <w:t>1.00</w:t>
            </w:r>
          </w:p>
        </w:tc>
      </w:tr>
    </w:tbl>
    <w:p w14:paraId="2455DA6F" w14:textId="77777777" w:rsidR="009A6999" w:rsidRPr="004B0851" w:rsidRDefault="009A6999" w:rsidP="009A6999">
      <w:pPr>
        <w:spacing w:after="0"/>
        <w:rPr>
          <w:rFonts w:asciiTheme="majorBidi" w:eastAsia="Calibri" w:hAnsiTheme="majorBidi" w:cstheme="majorBidi"/>
          <w:sz w:val="20"/>
          <w:szCs w:val="20"/>
          <w:lang w:val="en-US"/>
        </w:rPr>
      </w:pP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Personal income is measured as yearly household income, community  income per thousand is measured aggregated mean of household income for country, region and social class; </w:t>
      </w:r>
      <w:r w:rsidR="00754845">
        <w:rPr>
          <w:rFonts w:asciiTheme="majorBidi" w:eastAsia="Calibri" w:hAnsiTheme="majorBidi" w:cstheme="majorBidi"/>
          <w:sz w:val="20"/>
          <w:szCs w:val="20"/>
          <w:lang w:val="en-US"/>
        </w:rPr>
        <w:t>community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income is </w:t>
      </w:r>
      <w:r w:rsidR="00754845">
        <w:rPr>
          <w:rFonts w:asciiTheme="majorBidi" w:eastAsia="Calibri" w:hAnsiTheme="majorBidi" w:cstheme="majorBidi"/>
          <w:sz w:val="20"/>
          <w:szCs w:val="20"/>
          <w:lang w:val="en-US"/>
        </w:rPr>
        <w:t>average of the personal income per region and social class for each country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; national income is measured as Ln GDP (PPP) per capita per thousand.  Ranges of income: Personal income, -4.45 – </w:t>
      </w:r>
      <w:r w:rsidRPr="006E62FD">
        <w:rPr>
          <w:rFonts w:asciiTheme="majorBidi" w:eastAsia="Calibri" w:hAnsiTheme="majorBidi" w:cstheme="majorBidi"/>
          <w:sz w:val="20"/>
          <w:szCs w:val="20"/>
          <w:lang w:val="en-US"/>
        </w:rPr>
        <w:t xml:space="preserve">200; </w:t>
      </w:r>
      <w:r w:rsidR="00754845" w:rsidRPr="006E62FD">
        <w:rPr>
          <w:rFonts w:asciiTheme="majorBidi" w:eastAsia="Calibri" w:hAnsiTheme="majorBidi" w:cstheme="majorBidi"/>
          <w:sz w:val="20"/>
          <w:szCs w:val="20"/>
          <w:lang w:val="en-US"/>
        </w:rPr>
        <w:t>C</w:t>
      </w:r>
      <w:r w:rsidRPr="006E62FD">
        <w:rPr>
          <w:rFonts w:asciiTheme="majorBidi" w:eastAsia="Calibri" w:hAnsiTheme="majorBidi" w:cstheme="majorBidi"/>
          <w:sz w:val="20"/>
          <w:szCs w:val="20"/>
          <w:lang w:val="en-US"/>
        </w:rPr>
        <w:t>ommunity income, -3-</w:t>
      </w:r>
      <w:r w:rsidR="006E62FD">
        <w:rPr>
          <w:rFonts w:asciiTheme="majorBidi" w:eastAsia="Calibri" w:hAnsiTheme="majorBidi" w:cstheme="majorBidi"/>
          <w:sz w:val="20"/>
          <w:szCs w:val="20"/>
          <w:lang w:val="en-US"/>
        </w:rPr>
        <w:t>1</w:t>
      </w:r>
      <w:r w:rsidRPr="006E62FD">
        <w:rPr>
          <w:rFonts w:asciiTheme="majorBidi" w:eastAsia="Calibri" w:hAnsiTheme="majorBidi" w:cstheme="majorBidi"/>
          <w:sz w:val="20"/>
          <w:szCs w:val="20"/>
          <w:lang w:val="en-US"/>
        </w:rPr>
        <w:t>74; National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income, 2.4-4.2; Ranges of trust: personal, 1 to 9; social, 0 to 30; </w:t>
      </w:r>
      <w:r w:rsidR="00386D5A">
        <w:rPr>
          <w:rFonts w:asciiTheme="majorBidi" w:eastAsia="Calibri" w:hAnsiTheme="majorBidi" w:cstheme="majorBidi"/>
          <w:sz w:val="20"/>
          <w:szCs w:val="20"/>
          <w:lang w:val="en-US"/>
        </w:rPr>
        <w:t>political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, 0 to 50.  Ranges of satisfaction: Social satisfaction, 0.3 to 173.0; </w:t>
      </w:r>
      <w:r w:rsidR="00386D5A">
        <w:rPr>
          <w:rFonts w:asciiTheme="majorBidi" w:eastAsia="Calibri" w:hAnsiTheme="majorBidi" w:cstheme="majorBidi"/>
          <w:sz w:val="20"/>
          <w:szCs w:val="20"/>
          <w:lang w:val="en-US"/>
        </w:rPr>
        <w:t>Politica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 xml:space="preserve">l satisfaction, 0 to 10; </w:t>
      </w:r>
      <w:r w:rsidR="00386D5A">
        <w:rPr>
          <w:rFonts w:asciiTheme="majorBidi" w:eastAsia="Calibri" w:hAnsiTheme="majorBidi" w:cstheme="majorBidi"/>
          <w:sz w:val="20"/>
          <w:szCs w:val="20"/>
          <w:lang w:val="en-US"/>
        </w:rPr>
        <w:t xml:space="preserve">Personal </w:t>
      </w:r>
      <w:r w:rsidRPr="004B0851">
        <w:rPr>
          <w:rFonts w:asciiTheme="majorBidi" w:eastAsia="Calibri" w:hAnsiTheme="majorBidi" w:cstheme="majorBidi"/>
          <w:sz w:val="20"/>
          <w:szCs w:val="20"/>
          <w:lang w:val="en-US"/>
        </w:rPr>
        <w:t>life satisfaction, 0 to 10. Significance: * = p &lt; 0.05; ** = p &lt; 0.01; *** = p &lt; 0.001.</w:t>
      </w:r>
    </w:p>
    <w:p w14:paraId="0CA9A3FA" w14:textId="77777777" w:rsidR="009A6999" w:rsidRDefault="009A6999" w:rsidP="009A6999">
      <w:pPr>
        <w:spacing w:after="0"/>
        <w:rPr>
          <w:rFonts w:eastAsia="Calibri" w:cs="Times New Roman"/>
          <w:sz w:val="18"/>
          <w:szCs w:val="18"/>
          <w:lang w:val="en-US"/>
        </w:rPr>
      </w:pPr>
    </w:p>
    <w:p w14:paraId="63047005" w14:textId="77777777" w:rsidR="009A6999" w:rsidRDefault="009A6999" w:rsidP="009A6999">
      <w:pPr>
        <w:spacing w:after="0"/>
        <w:rPr>
          <w:rFonts w:eastAsia="Calibri" w:cs="Times New Roman"/>
          <w:sz w:val="18"/>
          <w:szCs w:val="18"/>
          <w:lang w:val="en-US"/>
        </w:rPr>
      </w:pPr>
    </w:p>
    <w:p w14:paraId="3C4A48DF" w14:textId="77777777" w:rsidR="009A6999" w:rsidRDefault="009A6999" w:rsidP="009A6999">
      <w:pPr>
        <w:rPr>
          <w:rFonts w:eastAsia="Calibri" w:cs="Times New Roman"/>
          <w:sz w:val="18"/>
          <w:szCs w:val="18"/>
          <w:lang w:val="en-US"/>
        </w:rPr>
      </w:pPr>
    </w:p>
    <w:p w14:paraId="08DA551A" w14:textId="77777777" w:rsidR="009A6999" w:rsidRDefault="009A6999" w:rsidP="009A6999">
      <w:pPr>
        <w:rPr>
          <w:rFonts w:eastAsia="Calibri" w:cs="Times New Roman"/>
          <w:sz w:val="18"/>
          <w:szCs w:val="18"/>
          <w:lang w:val="en-US"/>
        </w:rPr>
      </w:pPr>
      <w:r>
        <w:rPr>
          <w:rFonts w:eastAsia="Calibri" w:cs="Times New Roman"/>
          <w:sz w:val="18"/>
          <w:szCs w:val="18"/>
          <w:lang w:val="en-US"/>
        </w:rPr>
        <w:br w:type="page"/>
      </w:r>
    </w:p>
    <w:p w14:paraId="3AFF81DD" w14:textId="77777777" w:rsidR="00F80C77" w:rsidRDefault="00F80C77" w:rsidP="009A6999">
      <w:pPr>
        <w:pStyle w:val="BodyText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80C7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25D6B2" w14:textId="77777777" w:rsidR="009A6999" w:rsidRPr="004B0851" w:rsidRDefault="009A6999" w:rsidP="009A6999">
      <w:pPr>
        <w:pStyle w:val="BodyTex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2</w:t>
      </w: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-Table</w:t>
      </w:r>
      <w:r w:rsidR="00D72F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14E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. Weighted means or range, and percent change (post-financial crisis relative to pre-) of the primary variables of interest in the study by country and groups of countries based on overall trust. Weighted N= 7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4B0851">
        <w:rPr>
          <w:rFonts w:ascii="Times New Roman" w:hAnsi="Times New Roman" w:cs="Times New Roman"/>
          <w:b/>
          <w:bCs/>
          <w:sz w:val="24"/>
          <w:szCs w:val="24"/>
          <w:lang w:val="en-US"/>
        </w:rPr>
        <w:t>30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"/>
        <w:gridCol w:w="700"/>
        <w:gridCol w:w="231"/>
        <w:gridCol w:w="387"/>
        <w:gridCol w:w="442"/>
        <w:gridCol w:w="387"/>
        <w:gridCol w:w="387"/>
        <w:gridCol w:w="442"/>
        <w:gridCol w:w="442"/>
        <w:gridCol w:w="442"/>
        <w:gridCol w:w="423"/>
        <w:gridCol w:w="387"/>
        <w:gridCol w:w="442"/>
        <w:gridCol w:w="442"/>
        <w:gridCol w:w="442"/>
        <w:gridCol w:w="423"/>
        <w:gridCol w:w="442"/>
        <w:gridCol w:w="423"/>
        <w:gridCol w:w="387"/>
        <w:gridCol w:w="423"/>
        <w:gridCol w:w="423"/>
        <w:gridCol w:w="423"/>
      </w:tblGrid>
      <w:tr w:rsidR="00F80C77" w:rsidRPr="00F80C77" w14:paraId="27E50036" w14:textId="77777777" w:rsidTr="00F80C77">
        <w:trPr>
          <w:trHeight w:val="460"/>
        </w:trPr>
        <w:tc>
          <w:tcPr>
            <w:tcW w:w="1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A5B96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832C6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0D95B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F4E00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DK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03CF3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F2625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FI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73A8C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E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DF649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CH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E17CD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NL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3DFAC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GB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BF47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DE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EA896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BE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65942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IE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36DA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ES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4F65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FR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9574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I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07315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CY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D4DA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K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1A26F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RU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1641A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T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02DF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L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D2584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BG</w:t>
            </w:r>
          </w:p>
        </w:tc>
      </w:tr>
      <w:tr w:rsidR="00F80C77" w:rsidRPr="00F80C77" w14:paraId="21162304" w14:textId="77777777" w:rsidTr="00F80C77">
        <w:trPr>
          <w:trHeight w:val="460"/>
        </w:trPr>
        <w:tc>
          <w:tcPr>
            <w:tcW w:w="13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45E77E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re-F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E9860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LS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87F47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7AFE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9E2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7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A7C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9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D82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403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BF3E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8E9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29D4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959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BF2F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4709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B3D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3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CD7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9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760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63F7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80C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3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B22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35E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4BF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2</w:t>
            </w:r>
          </w:p>
        </w:tc>
      </w:tr>
      <w:tr w:rsidR="00F80C77" w:rsidRPr="00F80C77" w14:paraId="00BCE4D7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4A139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E581A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 w:eastAsia="nb-NO"/>
              </w:rPr>
              <w:t>Socia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CBE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E28B9A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B661A2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704FFC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5D5AAC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1051ED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2C7DA8DA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BC37F3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5F57BB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598D23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2C51F3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F4B1A1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F346BB3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2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9149B3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2693DAC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113E0FD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14F2806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633B17A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82C5D8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2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90DC7F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2</w:t>
            </w:r>
          </w:p>
        </w:tc>
      </w:tr>
      <w:tr w:rsidR="00F80C77" w:rsidRPr="00F80C77" w14:paraId="124E2F23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A3AF9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54459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EA9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728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AC20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01F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9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843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659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0EE0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867C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9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D9B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2F1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9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A23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58F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04E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083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6BE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C34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66E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D6E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22F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E5F6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87</w:t>
            </w:r>
          </w:p>
        </w:tc>
      </w:tr>
      <w:tr w:rsidR="00F80C77" w:rsidRPr="00F80C77" w14:paraId="76E8F87C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7300D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41F9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3CFB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71C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6.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774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1.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96C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6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D11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9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8BF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2.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2FD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8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22E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9.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28D1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1.4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0DE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4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16EB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0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893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6.9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22C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2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D71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E93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9.4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B43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2AE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8AAB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A793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9E09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21</w:t>
            </w:r>
          </w:p>
        </w:tc>
      </w:tr>
      <w:tr w:rsidR="00F80C77" w:rsidRPr="00F80C77" w14:paraId="735F9B5B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196C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1E8CC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Community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C9CC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EF80AE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7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CC76D7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9.9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9BEC8B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1.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726081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5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9103EE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8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F491B4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2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2A7341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0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38698B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5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D9DAB6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2.8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4C66A9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6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2AF4BFB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0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A6C59B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6.0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9BA100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9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205BAE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8.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0DF179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5.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6998CB3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25B8717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7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2FE4D6F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9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9169BB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54</w:t>
            </w:r>
          </w:p>
        </w:tc>
      </w:tr>
      <w:tr w:rsidR="00F80C77" w:rsidRPr="00F80C77" w14:paraId="01770A8A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D7EBF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450F3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Nat'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25B8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E67C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B19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D544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56B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C7F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9BAA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B7E8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C84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01E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C8D4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C99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9BE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96C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F24E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1B2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2B9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34E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2A7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7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AE5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43</w:t>
            </w:r>
          </w:p>
        </w:tc>
      </w:tr>
      <w:tr w:rsidR="00F80C77" w:rsidRPr="00F80C77" w14:paraId="6AFB6283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DBF5D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26124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57DF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548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827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5B4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BD8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503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161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ED6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D82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9DF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183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513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2978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B78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E40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B18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BE28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6EB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779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AA15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</w:t>
            </w:r>
          </w:p>
        </w:tc>
      </w:tr>
      <w:tr w:rsidR="00F80C77" w:rsidRPr="00F80C77" w14:paraId="069194FC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FF1D5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6A0FF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oci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B4E8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0362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0.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98CD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1F4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534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8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3B6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E2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EABB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E5D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8EA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506B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91F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D27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7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6327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D62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3E4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F244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6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F510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9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F50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4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F15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93</w:t>
            </w:r>
          </w:p>
        </w:tc>
      </w:tr>
      <w:tr w:rsidR="00F80C77" w:rsidRPr="00F80C77" w14:paraId="1AB9CC39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0D31E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F76A2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6DBE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D9F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2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459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7.7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1EF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1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18F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7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48D4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8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CE82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7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410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2.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F5C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2.9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C72C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4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ADD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3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C22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3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A42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1.2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0A50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7687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5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5BA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0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9D4A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546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8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799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853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65</w:t>
            </w:r>
          </w:p>
        </w:tc>
      </w:tr>
      <w:tr w:rsidR="00F80C77" w:rsidRPr="00F80C77" w14:paraId="06872C0C" w14:textId="77777777" w:rsidTr="00F80C77">
        <w:trPr>
          <w:trHeight w:val="460"/>
        </w:trPr>
        <w:tc>
          <w:tcPr>
            <w:tcW w:w="13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DC604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st-F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6445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LS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48FEB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17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BCB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F5B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73D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59A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C95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C8A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3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63FD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5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B725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E7B0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918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E2C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B40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6375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9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1E0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5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DD94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070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850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1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AC7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1</w:t>
            </w:r>
          </w:p>
        </w:tc>
      </w:tr>
      <w:tr w:rsidR="00F80C77" w:rsidRPr="00F80C77" w14:paraId="75010922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B1818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30896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ocia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D3597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86DA63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318D727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1A6C9F0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41D0BE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95DB61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1B206EA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4641906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C4C83F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E6EC94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B2CBE5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E8F4B7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A4E630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C38EA5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E81EDCE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98CE38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D00CCD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72BE388D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068C762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4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993366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14:paraId="559CA20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32</w:t>
            </w:r>
          </w:p>
        </w:tc>
      </w:tr>
      <w:tr w:rsidR="00F80C77" w:rsidRPr="00F80C77" w14:paraId="18068C0E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C863B3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597BA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AA24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19E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1E1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1F5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7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F1A6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5B21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3AA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D18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1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66FE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5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CEE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18C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BEA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C7E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55E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BA1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AE1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62C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F9E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3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5FB8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0CC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94</w:t>
            </w:r>
          </w:p>
        </w:tc>
      </w:tr>
      <w:tr w:rsidR="00F80C77" w:rsidRPr="00F80C77" w14:paraId="453C7B64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37A83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0EA1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247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756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0.9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A76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4.3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73E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8.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7D4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6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3E46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3.9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6A7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9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B33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509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5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DA2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3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B510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0.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563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8E37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5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F68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8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3BE1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4.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17E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E48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F959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AADA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AE4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2</w:t>
            </w:r>
          </w:p>
        </w:tc>
      </w:tr>
      <w:tr w:rsidR="00F80C77" w:rsidRPr="00F80C77" w14:paraId="6DBF1326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5686BE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BF193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Community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F8A57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01B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8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FE8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3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4ED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6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BCB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6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99D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2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BE26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7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996C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53A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9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5CA7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7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476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3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0B37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9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20B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7.6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1C3F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7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76AE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8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75D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3.2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E82F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4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DB4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6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3BE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3.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42E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37</w:t>
            </w:r>
          </w:p>
        </w:tc>
      </w:tr>
      <w:tr w:rsidR="00F80C77" w:rsidRPr="00F80C77" w14:paraId="5E341A68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4E9A9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10AF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Nat'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5D92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5CE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B21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90E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5CB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881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9482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D46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BE04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70E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7D2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5FBB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6898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B98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E2B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2CF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3A4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2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5A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C6F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47C5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81</w:t>
            </w:r>
          </w:p>
        </w:tc>
      </w:tr>
      <w:tr w:rsidR="00F80C77" w:rsidRPr="00F80C77" w14:paraId="023C3EB7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E5F61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1F22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01DE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D631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E263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F2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2AF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3287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E03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F5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ACB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F441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357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413E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B67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3EC9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26C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FDF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C325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26D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EE2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19E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4</w:t>
            </w:r>
          </w:p>
        </w:tc>
      </w:tr>
      <w:tr w:rsidR="00F80C77" w:rsidRPr="00F80C77" w14:paraId="7D6D9C0E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3EAD0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FC484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oci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2E74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E604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A8C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6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7FFC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8B6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8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DB2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8BD0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BF4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67C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0F4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298B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C67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DED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359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9F19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3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6EA2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6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C28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033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36D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7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7921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68</w:t>
            </w:r>
          </w:p>
        </w:tc>
      </w:tr>
      <w:tr w:rsidR="00F80C77" w:rsidRPr="00F80C77" w14:paraId="3F065CA3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08BB6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0AB3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95C5A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X̅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D51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2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B35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0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045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1.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CC29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8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E30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37AA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8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7DE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3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EEA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5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325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4.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E295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1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5A9C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2A3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1.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E59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478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7.6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3905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7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5225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0B9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CC4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DE9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22</w:t>
            </w:r>
          </w:p>
        </w:tc>
      </w:tr>
      <w:tr w:rsidR="00F80C77" w:rsidRPr="00F80C77" w14:paraId="3972C917" w14:textId="77777777" w:rsidTr="00F80C77">
        <w:trPr>
          <w:trHeight w:val="460"/>
        </w:trPr>
        <w:tc>
          <w:tcPr>
            <w:tcW w:w="134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hideMark/>
          </w:tcPr>
          <w:p w14:paraId="721CB6D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cent change</w:t>
            </w:r>
          </w:p>
          <w:p w14:paraId="52A08B2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915D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LS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851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70D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A56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03D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4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E58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FB81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8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7BA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A6B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9E1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9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486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A568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9.1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B6E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ED2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AE6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889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.6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7A2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BACB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.5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EEF2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9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AE5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4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280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4.45</w:t>
            </w:r>
          </w:p>
        </w:tc>
      </w:tr>
      <w:tr w:rsidR="00F80C77" w:rsidRPr="00F80C77" w14:paraId="41E7C3A3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99549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E1705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ocia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D43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FAB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0921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9B15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6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5D1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AA0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F69C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99B7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B39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B0D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69016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5D4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0687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A5F9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02E4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5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439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BDE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676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B042C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3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099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94</w:t>
            </w:r>
          </w:p>
        </w:tc>
      </w:tr>
      <w:tr w:rsidR="00F80C77" w:rsidRPr="00F80C77" w14:paraId="1A12CB09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491463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0171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satisfaction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200B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379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5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5D6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0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A95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3AE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804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8.7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BFA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CC7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B379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5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F87F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39B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2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E88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3.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84B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2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9D3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9.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5C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4.5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77C9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1.8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55D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F26B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2.2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E6C5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2DE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62</w:t>
            </w:r>
          </w:p>
        </w:tc>
      </w:tr>
      <w:tr w:rsidR="00F80C77" w:rsidRPr="00F80C77" w14:paraId="3D7A2500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3D7E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DB1B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B8B1F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2F2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FC88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1.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EF6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8AB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8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3E3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4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096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8D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87.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44CA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6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A99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114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9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45A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8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F08D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8B7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CF7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7.1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7BD8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3.8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97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1.9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481D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9.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9E5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5BCD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8.13</w:t>
            </w:r>
          </w:p>
        </w:tc>
      </w:tr>
      <w:tr w:rsidR="00F80C77" w:rsidRPr="00F80C77" w14:paraId="504A9DDB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EA40E0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9CFA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Community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073A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7FED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052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A5F7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9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32B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4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DEB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9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A6B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1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595C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85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A31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9.3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CB9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2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A9E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7.8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0B8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5.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B7F8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42.9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16D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1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03C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7.2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DD8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7.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B99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2.7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DA7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62.1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677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70.5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3193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0.18</w:t>
            </w:r>
          </w:p>
        </w:tc>
      </w:tr>
      <w:tr w:rsidR="00F80C77" w:rsidRPr="00F80C77" w14:paraId="2A7C5A04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96BCB7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29060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Nat'l incom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968D3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381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01E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E20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D75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6E3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EC2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A34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6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B25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6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1A5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2CF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D67D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8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0C1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5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246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416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2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54DA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9.9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04C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9.5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9974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7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EB62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6.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953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5.65</w:t>
            </w:r>
          </w:p>
        </w:tc>
      </w:tr>
      <w:tr w:rsidR="00F80C77" w:rsidRPr="00F80C77" w14:paraId="219A5354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9608AA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77152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erson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3188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E09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8EF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B94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8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C17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5C2D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EA0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CC0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7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3A2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9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A012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E8D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4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735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B04D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735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786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.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CCF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8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6370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63C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1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1DD4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969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.82</w:t>
            </w:r>
          </w:p>
        </w:tc>
      </w:tr>
      <w:tr w:rsidR="00F80C77" w:rsidRPr="00F80C77" w14:paraId="3DD44FF1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7B93C2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055EF" w14:textId="77777777" w:rsidR="009A6999" w:rsidRPr="00F80C77" w:rsidRDefault="009A699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Socia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B791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3EB8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FB3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0.7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4A68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0.3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472D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.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5682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0.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C0A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F05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8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B7CF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6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181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414F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343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E485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3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812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5AAC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4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C7A3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.4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BF7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1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E67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5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197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84AA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.36</w:t>
            </w:r>
          </w:p>
        </w:tc>
      </w:tr>
      <w:tr w:rsidR="00F80C77" w:rsidRPr="00F80C77" w14:paraId="53B65DFB" w14:textId="77777777" w:rsidTr="00F80C77">
        <w:trPr>
          <w:trHeight w:val="460"/>
        </w:trPr>
        <w:tc>
          <w:tcPr>
            <w:tcW w:w="134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0BACA4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ACC1E" w14:textId="77777777" w:rsidR="009A6999" w:rsidRPr="00F80C77" w:rsidRDefault="00C673C9" w:rsidP="00F80C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Pol</w:t>
            </w:r>
            <w:r w:rsidR="009A6999" w:rsidRPr="00F80C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nb-NO"/>
              </w:rPr>
              <w:t>t'l trust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921B" w14:textId="77777777" w:rsidR="009A6999" w:rsidRPr="00F80C77" w:rsidRDefault="009A6999" w:rsidP="00F80C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315B6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4C35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7448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2AB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6EE0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4.8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5587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2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4E0D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7.7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F51E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3A0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0900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8.9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2938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7.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1EAC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1.9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F7FBB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8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FB3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1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E4A9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22.5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2161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0.5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54FD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17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4414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88C2" w14:textId="77777777" w:rsidR="009A6999" w:rsidRPr="00F80C77" w:rsidRDefault="009A6999" w:rsidP="00F80C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</w:pPr>
            <w:r w:rsidRPr="00F80C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-3.7</w:t>
            </w:r>
          </w:p>
        </w:tc>
      </w:tr>
    </w:tbl>
    <w:p w14:paraId="1640486B" w14:textId="77777777" w:rsidR="009A6999" w:rsidRDefault="009A6999" w:rsidP="009A6999">
      <w:pPr>
        <w:spacing w:after="0"/>
        <w:rPr>
          <w:rFonts w:eastAsia="Calibri" w:cs="Times New Roman"/>
          <w:lang w:val="en-US"/>
        </w:rPr>
      </w:pPr>
    </w:p>
    <w:p w14:paraId="1EA936ED" w14:textId="448E0ACE" w:rsidR="009A6999" w:rsidRPr="00386D5A" w:rsidRDefault="009A6999" w:rsidP="004707BE">
      <w:pPr>
        <w:pStyle w:val="BodyText"/>
        <w:rPr>
          <w:lang w:val="en-US"/>
        </w:rPr>
      </w:pPr>
      <w:r w:rsidRPr="004B0851">
        <w:rPr>
          <w:rFonts w:ascii="Times New Roman" w:hAnsi="Times New Roman" w:cs="Times New Roman"/>
          <w:sz w:val="20"/>
          <w:szCs w:val="20"/>
          <w:lang w:val="en-US"/>
        </w:rPr>
        <w:t>Personal income is measured as yearly household income, community income per thousand is measured aggregated mean of household income for country, region and social class; national income is measured as Ln GDP (PPP) per capita per thousand.  Ranges of income: Personal income, -4.45 – 200; community income, -3-</w:t>
      </w:r>
      <w:r w:rsidR="006E62F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4B0851">
        <w:rPr>
          <w:rFonts w:ascii="Times New Roman" w:hAnsi="Times New Roman" w:cs="Times New Roman"/>
          <w:sz w:val="20"/>
          <w:szCs w:val="20"/>
          <w:lang w:val="en-US"/>
        </w:rPr>
        <w:t xml:space="preserve">74; National income, 2.4-4.2; Ranges of trust: personal, 1 to 9; social, 0 to 30; </w:t>
      </w:r>
      <w:r w:rsidR="00386D5A">
        <w:rPr>
          <w:rFonts w:ascii="Times New Roman" w:hAnsi="Times New Roman" w:cs="Times New Roman"/>
          <w:sz w:val="20"/>
          <w:szCs w:val="20"/>
          <w:lang w:val="en-US"/>
        </w:rPr>
        <w:t>political</w:t>
      </w:r>
      <w:r w:rsidRPr="004B0851">
        <w:rPr>
          <w:rFonts w:ascii="Times New Roman" w:hAnsi="Times New Roman" w:cs="Times New Roman"/>
          <w:sz w:val="20"/>
          <w:szCs w:val="20"/>
          <w:lang w:val="en-US"/>
        </w:rPr>
        <w:t xml:space="preserve">, 0 to 50.  Ranges of satisfaction: Social satisfaction, 0.3 to 173.0; </w:t>
      </w:r>
      <w:r w:rsidR="00386D5A">
        <w:rPr>
          <w:rFonts w:ascii="Times New Roman" w:hAnsi="Times New Roman" w:cs="Times New Roman"/>
          <w:sz w:val="20"/>
          <w:szCs w:val="20"/>
          <w:lang w:val="en-US"/>
        </w:rPr>
        <w:t>political</w:t>
      </w:r>
      <w:r w:rsidRPr="004B0851">
        <w:rPr>
          <w:rFonts w:ascii="Times New Roman" w:hAnsi="Times New Roman" w:cs="Times New Roman"/>
          <w:sz w:val="20"/>
          <w:szCs w:val="20"/>
          <w:lang w:val="en-US"/>
        </w:rPr>
        <w:t xml:space="preserve"> satisfaction, 0 to 10; </w:t>
      </w:r>
      <w:r w:rsidR="00386D5A">
        <w:rPr>
          <w:rFonts w:ascii="Times New Roman" w:hAnsi="Times New Roman" w:cs="Times New Roman"/>
          <w:sz w:val="20"/>
          <w:szCs w:val="20"/>
          <w:lang w:val="en-US"/>
        </w:rPr>
        <w:t xml:space="preserve">personal </w:t>
      </w:r>
      <w:r w:rsidRPr="004B0851">
        <w:rPr>
          <w:rFonts w:ascii="Times New Roman" w:hAnsi="Times New Roman" w:cs="Times New Roman"/>
          <w:sz w:val="20"/>
          <w:szCs w:val="20"/>
          <w:lang w:val="en-US"/>
        </w:rPr>
        <w:t xml:space="preserve">life satisfaction, 0 to 10. </w:t>
      </w:r>
      <w:proofErr w:type="gramStart"/>
      <w:r w:rsidRPr="004B0851">
        <w:rPr>
          <w:rFonts w:ascii="Times New Roman" w:hAnsi="Times New Roman" w:cs="Times New Roman"/>
          <w:sz w:val="20"/>
          <w:szCs w:val="20"/>
          <w:lang w:val="en-US"/>
        </w:rPr>
        <w:t>Levels in multilevel: country, region and social class.</w:t>
      </w:r>
      <w:proofErr w:type="gramEnd"/>
      <w:r w:rsidRPr="004B08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9A6999" w:rsidRPr="00386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604"/>
    <w:rsid w:val="001B2432"/>
    <w:rsid w:val="00386D5A"/>
    <w:rsid w:val="004707BE"/>
    <w:rsid w:val="00492E48"/>
    <w:rsid w:val="0053476A"/>
    <w:rsid w:val="006614E4"/>
    <w:rsid w:val="006E62FD"/>
    <w:rsid w:val="00754845"/>
    <w:rsid w:val="008D5A9E"/>
    <w:rsid w:val="009A6999"/>
    <w:rsid w:val="00A14D22"/>
    <w:rsid w:val="00A52604"/>
    <w:rsid w:val="00A6576E"/>
    <w:rsid w:val="00C673C9"/>
    <w:rsid w:val="00CC67B8"/>
    <w:rsid w:val="00CE2E5F"/>
    <w:rsid w:val="00D20422"/>
    <w:rsid w:val="00D72F34"/>
    <w:rsid w:val="00F8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05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6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A69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69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6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A69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6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6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ch-Aas, Jocelyne</dc:creator>
  <cp:keywords/>
  <dc:description/>
  <cp:lastModifiedBy>MahalingamK</cp:lastModifiedBy>
  <cp:revision>3</cp:revision>
  <dcterms:created xsi:type="dcterms:W3CDTF">2021-05-11T18:14:00Z</dcterms:created>
  <dcterms:modified xsi:type="dcterms:W3CDTF">2021-06-18T12:23:00Z</dcterms:modified>
</cp:coreProperties>
</file>